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6"/>
        <w:gridCol w:w="2657"/>
        <w:gridCol w:w="1158"/>
        <w:gridCol w:w="1489"/>
      </w:tblGrid>
      <w:tr w:rsidR="00C67888" w:rsidRPr="00C67888" w14:paraId="143CCCB0" w14:textId="77777777" w:rsidTr="00C67888">
        <w:trPr>
          <w:trHeight w:val="300"/>
        </w:trPr>
        <w:tc>
          <w:tcPr>
            <w:tcW w:w="7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C64E" w14:textId="77777777" w:rsid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upplementary table 1. Variables and features for the TFDF model.</w:t>
            </w:r>
          </w:p>
          <w:p w14:paraId="4D10B000" w14:textId="77777777" w:rsidR="00F2186D" w:rsidRPr="00C67888" w:rsidRDefault="00F2186D" w:rsidP="00C6788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C67888" w:rsidRPr="00C67888" w14:paraId="32730D62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9DC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798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Feature nam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0C9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yp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701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imepoint</w:t>
            </w:r>
          </w:p>
        </w:tc>
      </w:tr>
      <w:tr w:rsidR="00C67888" w:rsidRPr="00C67888" w14:paraId="05F2847A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445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ospitalizatio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977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ospitaliz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7BD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BBE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cute infection</w:t>
            </w:r>
          </w:p>
        </w:tc>
      </w:tr>
      <w:tr w:rsidR="00C67888" w:rsidRPr="00C67888" w14:paraId="22A7453B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F8B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fection severity (WHO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476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fection severity (WHO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A90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umer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2B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cute infection</w:t>
            </w:r>
          </w:p>
        </w:tc>
      </w:tr>
      <w:tr w:rsidR="00C67888" w:rsidRPr="00C67888" w14:paraId="5FDADAC4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E9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EF7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bdominal pa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7F3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5D0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09819D90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696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98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weatin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9DE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065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1B218E97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623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E8EC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hest pa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E0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EC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5573A5DC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FD3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EFF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fus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873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EA1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1E1D9E7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CE8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D03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gestion runny no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5FC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13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78EADF6F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5FB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F6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stip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189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8EB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1E5F63F6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9BE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0E59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ug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1CBC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3F2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5908FB30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9A3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B7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arrhe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4A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64A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63719ED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33D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529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zzine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270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58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0346AA5A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92C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DBE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ysphagi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6E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005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3C90F324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00A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AB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yspne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195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45F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5855FB76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80D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E2D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ysuri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10D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236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15583687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4E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79F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ye sight disord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BC5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693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3712326E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A0E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78D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atigu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94B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D91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A43CB0E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61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224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ev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CA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3A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54FD8BB5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5E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203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air lo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A9C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835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0954307D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817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1A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eadach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35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4E7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05AFA6B3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06C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51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alpitation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4F4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56C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15624E0E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E07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15D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ematemesi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D1A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4A9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40D5E59F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D7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B18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ematochezi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7EC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C11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DA52095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D7E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72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emoptysi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58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029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3B7B19A7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DEE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179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poesthesi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B7D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90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2D16A6D3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FC0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2A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mpaired alertne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468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B8A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7D9B66CD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C37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A69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mparied spee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E02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3F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71C1047E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CB7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45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somni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9C9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BBF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0AE9525E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547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AC2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joint or muscle pa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A3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5F7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43AFBAF4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69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D9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mell lo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212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5E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0BC1FCD9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FE4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C94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aste lo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85D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6F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7752904C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B68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F42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le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E60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23D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5FA8C02E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F5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47B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mory impairme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1EC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8B1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1D1C5F0D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1D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333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ause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5C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A54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7A7EF807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34E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08F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ight sweat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84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606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1761838B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0F9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E99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aresis paralysi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A49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1BF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3FDEC2BF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1BA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8DD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eripheral edem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803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58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4E0DE94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DB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37A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ed ey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401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283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08231AB6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BA7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4EB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educed muscular strengt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FC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A8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00488322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7569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6F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hroatach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6EE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202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16BA2B2F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6D7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5E5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remo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43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2DB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23FAFCD4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66E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0BB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mpaired stan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CDF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409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B8AA8C3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80C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65B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mpaired wal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0F5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66D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D967B34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2C7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983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unilateral leg pa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FD9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F10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29E00841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0E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7E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unilateral swollen le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065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83F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736738C3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7D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240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unwanted weight lo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121C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42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09F6F7D4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7AF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2AD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oth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87C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CF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F890ECC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6C9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B4C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aresthesi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33F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75FC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3DB0786A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889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768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nxiety or stra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C12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A96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3597A16D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4EB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15B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innitu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75F4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A4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2A9ED4A9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13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E9C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epressive moo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953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1B7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53E9BDF2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0EC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57F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vertig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3B4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F48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5741D08F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D8E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mpto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C7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vomitin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30F3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B67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16DC43F7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F10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as psychiatric diagnosi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67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as psychiatric diagnosi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1A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6E0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2672AE78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267C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as somatic diagnosi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2F0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as somatic diagnosi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DA0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tegoric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6C69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FCD89A5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FF86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g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678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ge at inclus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56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umer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5C87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5EE7227C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80A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ody weight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FD9A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ody weigh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D79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umer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4D45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6048410C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E7C1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ody heigth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8DB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ody heigt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90E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umer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9392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  <w:tr w:rsidR="00C67888" w:rsidRPr="00C67888" w14:paraId="4DC01EC1" w14:textId="77777777" w:rsidTr="00C67888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50AF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karnofsky index current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5ED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karnofsky index curre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6B3C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umer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C818" w14:textId="77777777" w:rsidR="00C67888" w:rsidRPr="00C67888" w:rsidRDefault="00C67888" w:rsidP="00C6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C6788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aseline</w:t>
            </w:r>
          </w:p>
        </w:tc>
      </w:tr>
    </w:tbl>
    <w:p w14:paraId="214F3E3E" w14:textId="77777777" w:rsidR="004E25D5" w:rsidRDefault="004E25D5"/>
    <w:sectPr w:rsidR="004E25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88"/>
    <w:rsid w:val="004E25D5"/>
    <w:rsid w:val="006A45F8"/>
    <w:rsid w:val="008D571E"/>
    <w:rsid w:val="00C67888"/>
    <w:rsid w:val="00F2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7F347"/>
  <w15:chartTrackingRefBased/>
  <w15:docId w15:val="{D1A40CF2-D79E-45C6-B843-C8B7F7AA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67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7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78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78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78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78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78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78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78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78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78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78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788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788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78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78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78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78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678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67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78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7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678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678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6788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6788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78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788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678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4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Stubbe</dc:creator>
  <cp:keywords/>
  <dc:description/>
  <cp:lastModifiedBy>Michael Ruzicka</cp:lastModifiedBy>
  <cp:revision>2</cp:revision>
  <dcterms:created xsi:type="dcterms:W3CDTF">2024-08-08T21:14:00Z</dcterms:created>
  <dcterms:modified xsi:type="dcterms:W3CDTF">2024-08-08T21:22:00Z</dcterms:modified>
</cp:coreProperties>
</file>